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34" w:type="dxa"/>
        <w:tblLayout w:type="fixed"/>
        <w:tblLook w:val="0000" w:firstRow="0" w:lastRow="0" w:firstColumn="0" w:lastColumn="0" w:noHBand="0" w:noVBand="0"/>
      </w:tblPr>
      <w:tblGrid>
        <w:gridCol w:w="2409"/>
        <w:gridCol w:w="993"/>
        <w:gridCol w:w="1417"/>
        <w:gridCol w:w="1426"/>
        <w:gridCol w:w="1251"/>
      </w:tblGrid>
      <w:tr w:rsidR="005B154A" w:rsidRPr="00E54DB9" w:rsidTr="002360D4">
        <w:tc>
          <w:tcPr>
            <w:tcW w:w="7496" w:type="dxa"/>
            <w:gridSpan w:val="5"/>
            <w:tcBorders>
              <w:bottom w:val="single" w:sz="12" w:space="0" w:color="auto"/>
            </w:tcBorders>
          </w:tcPr>
          <w:p w:rsidR="005B154A" w:rsidRPr="00E54DB9" w:rsidRDefault="00731C9D" w:rsidP="00DD22C1">
            <w:pPr>
              <w:autoSpaceDE w:val="0"/>
              <w:autoSpaceDN w:val="0"/>
              <w:adjustRightInd w:val="0"/>
              <w:ind w:leftChars="-36" w:left="-74" w:rightChars="-86" w:right="-181" w:hanging="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26854">
              <w:rPr>
                <w:rFonts w:ascii="Times New Roman" w:hAnsi="Times New Roman" w:cs="Times New Roman"/>
                <w:b/>
                <w:szCs w:val="21"/>
              </w:rPr>
              <w:t>Supplementary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bookmarkStart w:id="0" w:name="_GoBack"/>
            <w:bookmarkEnd w:id="0"/>
            <w:r w:rsidR="00DD22C1">
              <w:rPr>
                <w:rFonts w:ascii="Times New Roman" w:hAnsi="Times New Roman" w:cs="Times New Roman" w:hint="eastAsia"/>
                <w:b/>
                <w:szCs w:val="21"/>
              </w:rPr>
              <w:t xml:space="preserve">Table </w:t>
            </w:r>
            <w:r w:rsidR="00FC6C3D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DD22C1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5B154A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="005B154A" w:rsidRPr="004660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Correlation </w:t>
            </w:r>
            <w:r w:rsidR="000608B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of</w:t>
            </w:r>
            <w:r w:rsidR="000608B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0608B5" w:rsidRPr="004660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INC01</w:t>
            </w:r>
            <w:r w:rsidR="000608B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939</w:t>
            </w:r>
            <w:r w:rsidR="000608B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expression with</w:t>
            </w:r>
            <w:bookmarkStart w:id="1" w:name="OLE_LINK2"/>
            <w:bookmarkStart w:id="2" w:name="OLE_LINK3"/>
            <w:r w:rsidR="000608B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5B154A" w:rsidRPr="004660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inicopathologic</w:t>
            </w:r>
            <w:r w:rsidR="00132C9B" w:rsidRPr="0046604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l</w:t>
            </w:r>
            <w:r w:rsidR="00DD22C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bookmarkEnd w:id="1"/>
            <w:bookmarkEnd w:id="2"/>
            <w:r w:rsidR="000608B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arameters</w:t>
            </w:r>
            <w:r w:rsidR="00DD22C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in gastric cancer</w:t>
            </w:r>
          </w:p>
        </w:tc>
      </w:tr>
      <w:tr w:rsidR="005B154A" w:rsidRPr="00E54DB9" w:rsidTr="002360D4">
        <w:tc>
          <w:tcPr>
            <w:tcW w:w="2409" w:type="dxa"/>
            <w:vMerge w:val="restart"/>
            <w:tcBorders>
              <w:top w:val="single" w:sz="12" w:space="0" w:color="auto"/>
            </w:tcBorders>
            <w:vAlign w:val="center"/>
          </w:tcPr>
          <w:p w:rsidR="005B154A" w:rsidRPr="00E54DB9" w:rsidRDefault="000608B5" w:rsidP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:rsidR="005B154A" w:rsidRPr="00E54DB9" w:rsidRDefault="00132C9B" w:rsidP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="0006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 of patients</w:t>
            </w:r>
          </w:p>
        </w:tc>
        <w:tc>
          <w:tcPr>
            <w:tcW w:w="2843" w:type="dxa"/>
            <w:gridSpan w:val="2"/>
            <w:tcBorders>
              <w:top w:val="single" w:sz="12" w:space="0" w:color="auto"/>
            </w:tcBorders>
            <w:vAlign w:val="center"/>
          </w:tcPr>
          <w:p w:rsidR="005B154A" w:rsidRPr="00E54DB9" w:rsidRDefault="00132C9B" w:rsidP="00611CF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1</w:t>
            </w:r>
            <w:r w:rsidR="00611CF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9</w:t>
            </w:r>
            <w:r w:rsidR="005B154A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xpression</w:t>
            </w:r>
            <w:r w:rsidR="0006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51" w:type="dxa"/>
            <w:vMerge w:val="restart"/>
            <w:tcBorders>
              <w:top w:val="single" w:sz="12" w:space="0" w:color="auto"/>
            </w:tcBorders>
            <w:vAlign w:val="center"/>
          </w:tcPr>
          <w:p w:rsidR="005B154A" w:rsidRPr="00E54DB9" w:rsidRDefault="005B154A" w:rsidP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06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  <w:r w:rsidR="0006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608B5" w:rsidRPr="0006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5B154A" w:rsidRPr="00E54DB9" w:rsidTr="002360D4">
        <w:tc>
          <w:tcPr>
            <w:tcW w:w="2409" w:type="dxa"/>
            <w:vMerge/>
            <w:tcBorders>
              <w:bottom w:val="single" w:sz="4" w:space="0" w:color="auto"/>
            </w:tcBorders>
          </w:tcPr>
          <w:p w:rsidR="005B154A" w:rsidRPr="00E54DB9" w:rsidRDefault="005B154A" w:rsidP="005B154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B154A" w:rsidRPr="00E54DB9" w:rsidRDefault="00132C9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:rsidR="005B154A" w:rsidRPr="00E54DB9" w:rsidRDefault="00132C9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51" w:type="dxa"/>
            <w:vMerge/>
            <w:tcBorders>
              <w:bottom w:val="single" w:sz="4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3338EA" w:rsidRPr="00E54DB9" w:rsidTr="002360D4">
        <w:trPr>
          <w:trHeight w:hRule="exact" w:val="284"/>
        </w:trPr>
        <w:tc>
          <w:tcPr>
            <w:tcW w:w="2409" w:type="dxa"/>
            <w:tcBorders>
              <w:top w:val="single" w:sz="4" w:space="0" w:color="auto"/>
            </w:tcBorders>
          </w:tcPr>
          <w:p w:rsidR="005B154A" w:rsidRPr="00E54DB9" w:rsidRDefault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5B154A" w:rsidRPr="00E54DB9" w:rsidRDefault="005B154A" w:rsidP="006645B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2360D4">
        <w:trPr>
          <w:trHeight w:hRule="exact" w:val="284"/>
        </w:trPr>
        <w:tc>
          <w:tcPr>
            <w:tcW w:w="2409" w:type="dxa"/>
          </w:tcPr>
          <w:p w:rsidR="005B154A" w:rsidRPr="00E54DB9" w:rsidRDefault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93" w:type="dxa"/>
          </w:tcPr>
          <w:p w:rsidR="005B154A" w:rsidRPr="00E54DB9" w:rsidRDefault="00616E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17" w:type="dxa"/>
          </w:tcPr>
          <w:p w:rsidR="005B154A" w:rsidRPr="00E54DB9" w:rsidRDefault="00616E70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D14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5B154A" w:rsidRPr="00E54DB9" w:rsidRDefault="00616E70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D14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 w:val="restart"/>
            <w:vAlign w:val="center"/>
          </w:tcPr>
          <w:p w:rsidR="005B154A" w:rsidRPr="00E54DB9" w:rsidRDefault="005B154A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616E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</w:t>
            </w:r>
          </w:p>
        </w:tc>
      </w:tr>
      <w:tr w:rsidR="005B154A" w:rsidRPr="00E54DB9" w:rsidTr="002360D4">
        <w:trPr>
          <w:trHeight w:hRule="exact" w:val="284"/>
        </w:trPr>
        <w:tc>
          <w:tcPr>
            <w:tcW w:w="2409" w:type="dxa"/>
          </w:tcPr>
          <w:p w:rsidR="005B154A" w:rsidRPr="00E54DB9" w:rsidRDefault="000608B5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93" w:type="dxa"/>
          </w:tcPr>
          <w:p w:rsidR="005B154A" w:rsidRPr="00E54DB9" w:rsidRDefault="00616E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17" w:type="dxa"/>
          </w:tcPr>
          <w:p w:rsidR="005B154A" w:rsidRPr="00E54DB9" w:rsidRDefault="00616E70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D14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5B154A" w:rsidRPr="00E54DB9" w:rsidRDefault="00616E70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2360D4">
        <w:trPr>
          <w:trHeight w:hRule="exact" w:val="284"/>
        </w:trPr>
        <w:tc>
          <w:tcPr>
            <w:tcW w:w="2409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993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154A" w:rsidRPr="00E54DB9" w:rsidTr="002360D4">
        <w:trPr>
          <w:trHeight w:hRule="exact" w:val="284"/>
        </w:trPr>
        <w:tc>
          <w:tcPr>
            <w:tcW w:w="2409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6</w:t>
            </w:r>
            <w:r w:rsidR="00132C9B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5B154A" w:rsidRPr="00E54DB9" w:rsidRDefault="00616E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417" w:type="dxa"/>
          </w:tcPr>
          <w:p w:rsidR="005B154A" w:rsidRPr="00E54DB9" w:rsidRDefault="00616E70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8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5B154A" w:rsidRPr="00E54DB9" w:rsidRDefault="00616E70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2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 w:val="restart"/>
            <w:vAlign w:val="center"/>
          </w:tcPr>
          <w:p w:rsidR="005B154A" w:rsidRPr="00E54DB9" w:rsidRDefault="005B154A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616E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6</w:t>
            </w:r>
          </w:p>
        </w:tc>
      </w:tr>
      <w:tr w:rsidR="005B154A" w:rsidRPr="00E54DB9" w:rsidTr="002360D4">
        <w:trPr>
          <w:trHeight w:hRule="exact" w:val="284"/>
        </w:trPr>
        <w:tc>
          <w:tcPr>
            <w:tcW w:w="2409" w:type="dxa"/>
          </w:tcPr>
          <w:p w:rsidR="005B154A" w:rsidRPr="00E54DB9" w:rsidRDefault="005B154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 6</w:t>
            </w:r>
            <w:r w:rsidR="00132C9B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</w:tcPr>
          <w:p w:rsidR="005B154A" w:rsidRPr="00E54DB9" w:rsidRDefault="00616E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417" w:type="dxa"/>
          </w:tcPr>
          <w:p w:rsidR="005B154A" w:rsidRPr="00E54DB9" w:rsidRDefault="00616E70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9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5B154A" w:rsidRPr="00E54DB9" w:rsidRDefault="00616E70" w:rsidP="007D148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1</w:t>
            </w:r>
            <w:r w:rsidR="006711FD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/>
            <w:vAlign w:val="center"/>
          </w:tcPr>
          <w:p w:rsidR="005B154A" w:rsidRPr="00E54DB9" w:rsidRDefault="005B154A" w:rsidP="0063525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siz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cm)</w:t>
            </w:r>
          </w:p>
        </w:tc>
        <w:tc>
          <w:tcPr>
            <w:tcW w:w="993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5</w:t>
            </w:r>
          </w:p>
        </w:tc>
        <w:tc>
          <w:tcPr>
            <w:tcW w:w="993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417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9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1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 w:val="restart"/>
            <w:vAlign w:val="center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6</w:t>
            </w:r>
          </w:p>
        </w:tc>
      </w:tr>
      <w:tr w:rsidR="00616E70" w:rsidRPr="00E54DB9" w:rsidTr="002360D4">
        <w:trPr>
          <w:trHeight w:hRule="exact" w:val="284"/>
        </w:trPr>
        <w:tc>
          <w:tcPr>
            <w:tcW w:w="2409" w:type="dxa"/>
          </w:tcPr>
          <w:p w:rsidR="00616E70" w:rsidRPr="00E54DB9" w:rsidRDefault="00616E70" w:rsidP="00616E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≥ 5</w:t>
            </w:r>
          </w:p>
        </w:tc>
        <w:tc>
          <w:tcPr>
            <w:tcW w:w="993" w:type="dxa"/>
          </w:tcPr>
          <w:p w:rsidR="00616E70" w:rsidRPr="00E54DB9" w:rsidRDefault="00616E70" w:rsidP="00616E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417" w:type="dxa"/>
          </w:tcPr>
          <w:p w:rsidR="00616E70" w:rsidRPr="00E54DB9" w:rsidRDefault="00616E70" w:rsidP="00616E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8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616E70" w:rsidRPr="00E54DB9" w:rsidRDefault="00616E70" w:rsidP="00616E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2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/>
            <w:vAlign w:val="center"/>
          </w:tcPr>
          <w:p w:rsidR="00616E70" w:rsidRPr="00E54DB9" w:rsidRDefault="00616E70" w:rsidP="00616E7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ti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atus</w:t>
            </w:r>
          </w:p>
        </w:tc>
        <w:tc>
          <w:tcPr>
            <w:tcW w:w="993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ell/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993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616E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  <w:r w:rsidR="000608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7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  <w:r w:rsidR="000608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3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 w:val="restart"/>
            <w:vAlign w:val="center"/>
          </w:tcPr>
          <w:p w:rsidR="000608B5" w:rsidRPr="007D1482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D148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616E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993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417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5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5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M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993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II</w:t>
            </w:r>
          </w:p>
        </w:tc>
        <w:tc>
          <w:tcPr>
            <w:tcW w:w="993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17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9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 w:val="restart"/>
            <w:vAlign w:val="center"/>
          </w:tcPr>
          <w:p w:rsidR="000608B5" w:rsidRPr="00733CB2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3CB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</w:t>
            </w:r>
            <w:r w:rsidR="00616E70" w:rsidRPr="0073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0</w:t>
            </w: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II-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993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17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0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0608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0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ymph node </w:t>
            </w:r>
            <w:r w:rsidR="003C42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993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Default="003C423F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3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17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5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0608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5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 w:val="restart"/>
            <w:vAlign w:val="center"/>
          </w:tcPr>
          <w:p w:rsidR="000608B5" w:rsidRPr="00733CB2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33CB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.0</w:t>
            </w:r>
            <w:r w:rsidR="00616E70" w:rsidRPr="00733CB2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01</w:t>
            </w: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</w:tcPr>
          <w:p w:rsidR="000608B5" w:rsidRDefault="003C423F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93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417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0608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0608B5" w:rsidRPr="00E54DB9" w:rsidRDefault="00616E70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0608B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  <w:r w:rsidR="000608B5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ant metastasis</w:t>
            </w:r>
          </w:p>
        </w:tc>
        <w:tc>
          <w:tcPr>
            <w:tcW w:w="993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C423F" w:rsidRPr="00E54DB9" w:rsidTr="002360D4">
        <w:trPr>
          <w:trHeight w:hRule="exact" w:val="284"/>
        </w:trPr>
        <w:tc>
          <w:tcPr>
            <w:tcW w:w="2409" w:type="dxa"/>
          </w:tcPr>
          <w:p w:rsidR="003C423F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3" w:type="dxa"/>
          </w:tcPr>
          <w:p w:rsidR="003C423F" w:rsidRPr="00E54DB9" w:rsidRDefault="00616E70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417" w:type="dxa"/>
          </w:tcPr>
          <w:p w:rsidR="003C423F" w:rsidRPr="00E54DB9" w:rsidRDefault="00616E70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</w:t>
            </w:r>
            <w:r w:rsidR="003C42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3C423F" w:rsidRPr="00E54DB9" w:rsidRDefault="00616E70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 w:val="restart"/>
            <w:vAlign w:val="center"/>
          </w:tcPr>
          <w:p w:rsidR="003C423F" w:rsidRPr="00616E70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616E7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0.</w:t>
            </w:r>
            <w:r w:rsidR="00616E70" w:rsidRPr="00616E70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588</w:t>
            </w:r>
          </w:p>
        </w:tc>
      </w:tr>
      <w:tr w:rsidR="003C423F" w:rsidRPr="00E54DB9" w:rsidTr="002360D4">
        <w:trPr>
          <w:trHeight w:hRule="exact" w:val="284"/>
        </w:trPr>
        <w:tc>
          <w:tcPr>
            <w:tcW w:w="2409" w:type="dxa"/>
          </w:tcPr>
          <w:p w:rsidR="003C423F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93" w:type="dxa"/>
          </w:tcPr>
          <w:p w:rsidR="003C423F" w:rsidRPr="00E54DB9" w:rsidRDefault="00616E70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17" w:type="dxa"/>
          </w:tcPr>
          <w:p w:rsidR="003C423F" w:rsidRPr="00E54DB9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616E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5.</w:t>
            </w:r>
            <w:r w:rsidR="00616E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3C423F" w:rsidRPr="00E54DB9" w:rsidRDefault="00616E70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8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/>
            <w:vAlign w:val="center"/>
          </w:tcPr>
          <w:p w:rsidR="003C423F" w:rsidRPr="00E54DB9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608B5" w:rsidRPr="00E54DB9" w:rsidTr="002360D4">
        <w:trPr>
          <w:trHeight w:hRule="exact" w:val="284"/>
        </w:trPr>
        <w:tc>
          <w:tcPr>
            <w:tcW w:w="2409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itoneum dissemination</w:t>
            </w:r>
          </w:p>
        </w:tc>
        <w:tc>
          <w:tcPr>
            <w:tcW w:w="993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6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vAlign w:val="center"/>
          </w:tcPr>
          <w:p w:rsidR="000608B5" w:rsidRPr="00E54DB9" w:rsidRDefault="000608B5" w:rsidP="000608B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423F" w:rsidRPr="00E54DB9" w:rsidTr="002360D4">
        <w:trPr>
          <w:trHeight w:hRule="exact" w:val="284"/>
        </w:trPr>
        <w:tc>
          <w:tcPr>
            <w:tcW w:w="2409" w:type="dxa"/>
          </w:tcPr>
          <w:p w:rsidR="003C423F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93" w:type="dxa"/>
          </w:tcPr>
          <w:p w:rsidR="003C423F" w:rsidRPr="00E54DB9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616E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17" w:type="dxa"/>
          </w:tcPr>
          <w:p w:rsidR="003C423F" w:rsidRPr="00E54DB9" w:rsidRDefault="00616E70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</w:t>
            </w:r>
            <w:r w:rsidR="003C42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</w:tcPr>
          <w:p w:rsidR="003C423F" w:rsidRPr="00E54DB9" w:rsidRDefault="00616E70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 w:val="restart"/>
            <w:vAlign w:val="center"/>
          </w:tcPr>
          <w:p w:rsidR="003C423F" w:rsidRPr="00E54DB9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616E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</w:tr>
      <w:tr w:rsidR="003C423F" w:rsidRPr="00E54DB9" w:rsidTr="002360D4">
        <w:trPr>
          <w:trHeight w:hRule="exact" w:val="284"/>
        </w:trPr>
        <w:tc>
          <w:tcPr>
            <w:tcW w:w="2409" w:type="dxa"/>
            <w:tcBorders>
              <w:bottom w:val="single" w:sz="12" w:space="0" w:color="auto"/>
            </w:tcBorders>
          </w:tcPr>
          <w:p w:rsidR="003C423F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3C423F" w:rsidRPr="00E54DB9" w:rsidRDefault="00616E70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3C423F" w:rsidRPr="00E54DB9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616E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="00616E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</w:t>
            </w:r>
            <w:r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26" w:type="dxa"/>
            <w:tcBorders>
              <w:bottom w:val="single" w:sz="12" w:space="0" w:color="auto"/>
            </w:tcBorders>
          </w:tcPr>
          <w:p w:rsidR="003C423F" w:rsidRPr="00E54DB9" w:rsidRDefault="00616E70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3C423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  <w:r w:rsidR="003C423F" w:rsidRPr="00E54DB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251" w:type="dxa"/>
            <w:vMerge/>
            <w:tcBorders>
              <w:bottom w:val="single" w:sz="12" w:space="0" w:color="auto"/>
            </w:tcBorders>
            <w:vAlign w:val="center"/>
          </w:tcPr>
          <w:p w:rsidR="003C423F" w:rsidRPr="00E54DB9" w:rsidRDefault="003C423F" w:rsidP="003C423F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08B5" w:rsidRPr="00E54DB9" w:rsidTr="00020C39">
        <w:trPr>
          <w:trHeight w:hRule="exact" w:val="726"/>
        </w:trPr>
        <w:tc>
          <w:tcPr>
            <w:tcW w:w="7496" w:type="dxa"/>
            <w:gridSpan w:val="5"/>
            <w:tcBorders>
              <w:top w:val="single" w:sz="12" w:space="0" w:color="auto"/>
            </w:tcBorders>
          </w:tcPr>
          <w:p w:rsidR="00020C39" w:rsidRPr="00E54DB9" w:rsidRDefault="000608B5" w:rsidP="00733CB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8B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20C39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&lt; 0.05, Chi-square test</w:t>
            </w:r>
            <w:r w:rsidR="00020C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733C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20C3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NM stage, </w:t>
            </w:r>
            <w:r w:rsidR="00020C39" w:rsidRPr="00F000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-node-metastasis stage</w:t>
            </w:r>
            <w:r w:rsidR="00020C3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</w:tbl>
    <w:p w:rsidR="00EB4923" w:rsidRPr="00E54DB9" w:rsidRDefault="00EB4923">
      <w:pPr>
        <w:rPr>
          <w:rFonts w:ascii="Times New Roman" w:hAnsi="Times New Roman" w:cs="Times New Roman"/>
          <w:szCs w:val="21"/>
        </w:rPr>
      </w:pPr>
    </w:p>
    <w:sectPr w:rsidR="00EB4923" w:rsidRPr="00E54DB9" w:rsidSect="009D354A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7F1C" w:rsidRDefault="00537F1C" w:rsidP="005B154A">
      <w:r>
        <w:separator/>
      </w:r>
    </w:p>
  </w:endnote>
  <w:endnote w:type="continuationSeparator" w:id="0">
    <w:p w:rsidR="00537F1C" w:rsidRDefault="00537F1C" w:rsidP="005B1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7F1C" w:rsidRDefault="00537F1C" w:rsidP="005B154A">
      <w:r>
        <w:separator/>
      </w:r>
    </w:p>
  </w:footnote>
  <w:footnote w:type="continuationSeparator" w:id="0">
    <w:p w:rsidR="00537F1C" w:rsidRDefault="00537F1C" w:rsidP="005B1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zNDe0MDEyNjY1tTRW0lEKTi0uzszPAykwqgUAz8TIyCwAAAA="/>
  </w:docVars>
  <w:rsids>
    <w:rsidRoot w:val="005B154A"/>
    <w:rsid w:val="00020C39"/>
    <w:rsid w:val="00043B41"/>
    <w:rsid w:val="000608B5"/>
    <w:rsid w:val="000B296F"/>
    <w:rsid w:val="000B4BDF"/>
    <w:rsid w:val="000B679F"/>
    <w:rsid w:val="000C1CBF"/>
    <w:rsid w:val="000F2087"/>
    <w:rsid w:val="00116B38"/>
    <w:rsid w:val="00132C9B"/>
    <w:rsid w:val="001421E7"/>
    <w:rsid w:val="00154264"/>
    <w:rsid w:val="0016162F"/>
    <w:rsid w:val="001A7254"/>
    <w:rsid w:val="001B4514"/>
    <w:rsid w:val="002346CB"/>
    <w:rsid w:val="002360D4"/>
    <w:rsid w:val="00270E63"/>
    <w:rsid w:val="002870A6"/>
    <w:rsid w:val="002C4854"/>
    <w:rsid w:val="002C4C4E"/>
    <w:rsid w:val="002D1C63"/>
    <w:rsid w:val="00302EB1"/>
    <w:rsid w:val="003338EA"/>
    <w:rsid w:val="003A6734"/>
    <w:rsid w:val="003C423F"/>
    <w:rsid w:val="003C6AEC"/>
    <w:rsid w:val="00431964"/>
    <w:rsid w:val="0045601F"/>
    <w:rsid w:val="0046604D"/>
    <w:rsid w:val="00491490"/>
    <w:rsid w:val="00495C3C"/>
    <w:rsid w:val="0052065D"/>
    <w:rsid w:val="00525A8D"/>
    <w:rsid w:val="005278E2"/>
    <w:rsid w:val="00537F1C"/>
    <w:rsid w:val="0054687B"/>
    <w:rsid w:val="00553BC7"/>
    <w:rsid w:val="0056196D"/>
    <w:rsid w:val="00582FD6"/>
    <w:rsid w:val="00583232"/>
    <w:rsid w:val="0058422E"/>
    <w:rsid w:val="00584ED6"/>
    <w:rsid w:val="00594A28"/>
    <w:rsid w:val="005A0900"/>
    <w:rsid w:val="005B154A"/>
    <w:rsid w:val="005C0B22"/>
    <w:rsid w:val="00611CF4"/>
    <w:rsid w:val="00616E70"/>
    <w:rsid w:val="0063525F"/>
    <w:rsid w:val="006460C2"/>
    <w:rsid w:val="006645BE"/>
    <w:rsid w:val="006706F0"/>
    <w:rsid w:val="006711FD"/>
    <w:rsid w:val="00684B08"/>
    <w:rsid w:val="006E10E8"/>
    <w:rsid w:val="00731C9D"/>
    <w:rsid w:val="00733CB2"/>
    <w:rsid w:val="00755956"/>
    <w:rsid w:val="00761624"/>
    <w:rsid w:val="007D1482"/>
    <w:rsid w:val="007D3330"/>
    <w:rsid w:val="00802CC1"/>
    <w:rsid w:val="008D1820"/>
    <w:rsid w:val="0098075D"/>
    <w:rsid w:val="00992EB4"/>
    <w:rsid w:val="009D354A"/>
    <w:rsid w:val="00A016D0"/>
    <w:rsid w:val="00AA3A7A"/>
    <w:rsid w:val="00AF0F48"/>
    <w:rsid w:val="00B1796A"/>
    <w:rsid w:val="00B57FD5"/>
    <w:rsid w:val="00B75153"/>
    <w:rsid w:val="00BD10CF"/>
    <w:rsid w:val="00C0013D"/>
    <w:rsid w:val="00C200E3"/>
    <w:rsid w:val="00C2283C"/>
    <w:rsid w:val="00C25825"/>
    <w:rsid w:val="00C34980"/>
    <w:rsid w:val="00C4531F"/>
    <w:rsid w:val="00C50DDD"/>
    <w:rsid w:val="00C53099"/>
    <w:rsid w:val="00C60BCF"/>
    <w:rsid w:val="00C635A7"/>
    <w:rsid w:val="00CA652D"/>
    <w:rsid w:val="00D35A2C"/>
    <w:rsid w:val="00D63366"/>
    <w:rsid w:val="00D76C23"/>
    <w:rsid w:val="00DA4E3E"/>
    <w:rsid w:val="00DD22C1"/>
    <w:rsid w:val="00DD7921"/>
    <w:rsid w:val="00E225C2"/>
    <w:rsid w:val="00E4672F"/>
    <w:rsid w:val="00E54DB9"/>
    <w:rsid w:val="00EB4923"/>
    <w:rsid w:val="00EC463A"/>
    <w:rsid w:val="00F00064"/>
    <w:rsid w:val="00FA1BE8"/>
    <w:rsid w:val="00FC6C3D"/>
    <w:rsid w:val="00FD446F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DDA240-E2B2-4FE1-ABFE-BF28B5135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3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5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5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23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2</TotalTime>
  <Pages>1</Pages>
  <Words>148</Words>
  <Characters>846</Characters>
  <Application>Microsoft Office Word</Application>
  <DocSecurity>0</DocSecurity>
  <Lines>7</Lines>
  <Paragraphs>1</Paragraphs>
  <ScaleCrop>false</ScaleCrop>
  <Company>Microsoft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-1</dc:creator>
  <cp:keywords/>
  <dc:description/>
  <cp:lastModifiedBy>杨 贤子</cp:lastModifiedBy>
  <cp:revision>59</cp:revision>
  <dcterms:created xsi:type="dcterms:W3CDTF">2016-02-22T06:15:00Z</dcterms:created>
  <dcterms:modified xsi:type="dcterms:W3CDTF">2018-08-13T07:00:00Z</dcterms:modified>
</cp:coreProperties>
</file>